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ACC57" w14:textId="77777777" w:rsidR="00F269E9" w:rsidRDefault="00F269E9" w:rsidP="00F269E9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material: </w:t>
      </w:r>
    </w:p>
    <w:p w14:paraId="468E1386" w14:textId="77777777" w:rsidR="00F269E9" w:rsidRPr="00AC7781" w:rsidRDefault="00F269E9" w:rsidP="00F269E9">
      <w:pPr>
        <w:bidi w:val="0"/>
        <w:spacing w:line="480" w:lineRule="auto"/>
        <w:rPr>
          <w:sz w:val="24"/>
          <w:szCs w:val="24"/>
        </w:rPr>
      </w:pPr>
      <w:r w:rsidRPr="00AC7781">
        <w:rPr>
          <w:sz w:val="24"/>
          <w:szCs w:val="24"/>
          <w:u w:val="single"/>
        </w:rPr>
        <w:t>Appendix A</w:t>
      </w:r>
      <w:r w:rsidRPr="00AC7781">
        <w:rPr>
          <w:sz w:val="24"/>
          <w:szCs w:val="24"/>
        </w:rPr>
        <w:t>: "Community center for the promotion of good health" agreement</w:t>
      </w:r>
    </w:p>
    <w:p w14:paraId="538FE780" w14:textId="77777777" w:rsidR="00F269E9" w:rsidRDefault="00F269E9" w:rsidP="00F269E9">
      <w:pPr>
        <w:bidi w:val="0"/>
        <w:spacing w:line="480" w:lineRule="auto"/>
        <w:rPr>
          <w:sz w:val="24"/>
          <w:szCs w:val="24"/>
        </w:rPr>
      </w:pPr>
      <w:r w:rsidRPr="00AC7781">
        <w:rPr>
          <w:sz w:val="24"/>
          <w:szCs w:val="24"/>
          <w:u w:val="single"/>
        </w:rPr>
        <w:t>Supplemental material, Table 1</w:t>
      </w:r>
      <w:r w:rsidRPr="00AC7781">
        <w:rPr>
          <w:sz w:val="24"/>
          <w:szCs w:val="24"/>
        </w:rPr>
        <w:t>: Curriculum outline of training seminar, year 1</w:t>
      </w:r>
    </w:p>
    <w:p w14:paraId="52B101F3" w14:textId="77777777" w:rsidR="00F269E9" w:rsidRPr="005F6A05" w:rsidRDefault="00F269E9" w:rsidP="00F269E9">
      <w:pPr>
        <w:bidi w:val="0"/>
        <w:spacing w:after="0" w:line="480" w:lineRule="auto"/>
        <w:rPr>
          <w:sz w:val="24"/>
          <w:szCs w:val="24"/>
        </w:rPr>
      </w:pPr>
      <w:r w:rsidRPr="00AC7781">
        <w:rPr>
          <w:sz w:val="24"/>
          <w:szCs w:val="24"/>
          <w:u w:val="single"/>
        </w:rPr>
        <w:t>Supplemental material, Table 2:</w:t>
      </w:r>
      <w:r w:rsidRPr="005F6A05">
        <w:rPr>
          <w:b/>
          <w:bCs/>
          <w:sz w:val="24"/>
          <w:szCs w:val="24"/>
        </w:rPr>
        <w:t xml:space="preserve"> </w:t>
      </w:r>
      <w:r w:rsidRPr="005F6A05">
        <w:rPr>
          <w:sz w:val="24"/>
          <w:szCs w:val="24"/>
        </w:rPr>
        <w:t>D</w:t>
      </w:r>
      <w:r>
        <w:rPr>
          <w:sz w:val="24"/>
          <w:szCs w:val="24"/>
        </w:rPr>
        <w:t>istrict municipal community centers' he</w:t>
      </w:r>
      <w:r w:rsidRPr="005F6A05">
        <w:rPr>
          <w:sz w:val="24"/>
          <w:szCs w:val="24"/>
        </w:rPr>
        <w:t>alth initiatives</w:t>
      </w:r>
    </w:p>
    <w:p w14:paraId="417646D2" w14:textId="77777777" w:rsidR="00F269E9" w:rsidRDefault="00F269E9">
      <w:pPr>
        <w:bidi w:val="0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br w:type="page"/>
      </w:r>
    </w:p>
    <w:p w14:paraId="1A70CADC" w14:textId="36003822" w:rsidR="005F6A05" w:rsidRDefault="005F6A05" w:rsidP="005F6A05">
      <w:pPr>
        <w:bidi w:val="0"/>
        <w:spacing w:line="480" w:lineRule="auto"/>
        <w:rPr>
          <w:sz w:val="24"/>
          <w:szCs w:val="24"/>
        </w:rPr>
      </w:pPr>
      <w:r w:rsidRPr="0058144E">
        <w:rPr>
          <w:b/>
          <w:bCs/>
          <w:sz w:val="24"/>
          <w:szCs w:val="24"/>
        </w:rPr>
        <w:lastRenderedPageBreak/>
        <w:t>Appendix A</w:t>
      </w:r>
      <w:r>
        <w:rPr>
          <w:sz w:val="24"/>
          <w:szCs w:val="24"/>
        </w:rPr>
        <w:t>:</w:t>
      </w:r>
    </w:p>
    <w:p w14:paraId="74232C6A" w14:textId="77777777" w:rsidR="005F6A05" w:rsidRPr="00ED1EF6" w:rsidRDefault="005F6A05" w:rsidP="005F6A05">
      <w:pPr>
        <w:bidi w:val="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0AF6D97" wp14:editId="350BE4CA">
            <wp:extent cx="5020376" cy="7259063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CCAA46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376" cy="7259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BDE31" w14:textId="77777777" w:rsidR="005F6A05" w:rsidRDefault="005F6A05" w:rsidP="005F6A05">
      <w:pPr>
        <w:bidi w:val="0"/>
        <w:spacing w:after="0" w:line="480" w:lineRule="auto"/>
        <w:rPr>
          <w:sz w:val="24"/>
          <w:szCs w:val="24"/>
        </w:rPr>
      </w:pPr>
    </w:p>
    <w:p w14:paraId="39379EB2" w14:textId="77777777" w:rsidR="005F6A05" w:rsidRDefault="005F6A05" w:rsidP="005F6A05">
      <w:pPr>
        <w:rPr>
          <w:rtl/>
        </w:rPr>
      </w:pPr>
    </w:p>
    <w:p w14:paraId="25CFE28A" w14:textId="77777777" w:rsidR="005F6A05" w:rsidRDefault="005F6A05" w:rsidP="005F6A05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33293BD" w14:textId="77777777" w:rsidR="00244D90" w:rsidRDefault="00244D90" w:rsidP="00244D90">
      <w:pPr>
        <w:bidi w:val="0"/>
        <w:spacing w:after="0" w:line="276" w:lineRule="auto"/>
        <w:rPr>
          <w:sz w:val="24"/>
          <w:szCs w:val="24"/>
        </w:rPr>
      </w:pPr>
      <w:r w:rsidRPr="0058144E">
        <w:rPr>
          <w:b/>
          <w:bCs/>
          <w:sz w:val="24"/>
          <w:szCs w:val="24"/>
        </w:rPr>
        <w:lastRenderedPageBreak/>
        <w:t xml:space="preserve">Supplemental </w:t>
      </w:r>
      <w:r>
        <w:rPr>
          <w:b/>
          <w:bCs/>
          <w:sz w:val="24"/>
          <w:szCs w:val="24"/>
        </w:rPr>
        <w:t>material, T</w:t>
      </w:r>
      <w:r w:rsidRPr="0058144E">
        <w:rPr>
          <w:b/>
          <w:bCs/>
          <w:sz w:val="24"/>
          <w:szCs w:val="24"/>
        </w:rPr>
        <w:t>able 1</w:t>
      </w:r>
      <w:r>
        <w:rPr>
          <w:sz w:val="24"/>
          <w:szCs w:val="24"/>
        </w:rPr>
        <w:t xml:space="preserve">: Curriculum outline of training </w:t>
      </w:r>
      <w:r w:rsidRPr="0058144E">
        <w:rPr>
          <w:sz w:val="24"/>
          <w:szCs w:val="24"/>
        </w:rPr>
        <w:t xml:space="preserve">seminar, </w:t>
      </w:r>
      <w:r>
        <w:rPr>
          <w:sz w:val="24"/>
          <w:szCs w:val="24"/>
        </w:rPr>
        <w:t>year 1</w:t>
      </w:r>
    </w:p>
    <w:p w14:paraId="365A77B4" w14:textId="77777777" w:rsidR="00244D90" w:rsidRPr="0058144E" w:rsidRDefault="00244D90" w:rsidP="00244D90">
      <w:pPr>
        <w:bidi w:val="0"/>
        <w:spacing w:after="0" w:line="276" w:lineRule="auto"/>
        <w:rPr>
          <w:b/>
          <w:bCs/>
          <w:sz w:val="24"/>
          <w:szCs w:val="24"/>
        </w:rPr>
      </w:pPr>
    </w:p>
    <w:tbl>
      <w:tblPr>
        <w:tblStyle w:val="TableGridLight"/>
        <w:bidiVisual/>
        <w:tblW w:w="9922" w:type="dxa"/>
        <w:tblInd w:w="-241" w:type="dxa"/>
        <w:tblLook w:val="04A0" w:firstRow="1" w:lastRow="0" w:firstColumn="1" w:lastColumn="0" w:noHBand="0" w:noVBand="1"/>
      </w:tblPr>
      <w:tblGrid>
        <w:gridCol w:w="8579"/>
        <w:gridCol w:w="1343"/>
      </w:tblGrid>
      <w:tr w:rsidR="00244D90" w:rsidRPr="0058144E" w14:paraId="7415E1DF" w14:textId="77777777" w:rsidTr="00982A46">
        <w:tc>
          <w:tcPr>
            <w:tcW w:w="8663" w:type="dxa"/>
            <w:hideMark/>
          </w:tcPr>
          <w:p w14:paraId="47AEF727" w14:textId="77777777" w:rsidR="00244D90" w:rsidRPr="0058144E" w:rsidRDefault="00244D90" w:rsidP="00982A46">
            <w:pPr>
              <w:bidi w:val="0"/>
              <w:spacing w:line="27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259" w:type="dxa"/>
          </w:tcPr>
          <w:p w14:paraId="1E4C66F1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</w:t>
            </w:r>
          </w:p>
        </w:tc>
      </w:tr>
      <w:tr w:rsidR="00244D90" w:rsidRPr="0058144E" w14:paraId="64332338" w14:textId="77777777" w:rsidTr="00982A46">
        <w:trPr>
          <w:trHeight w:val="1449"/>
        </w:trPr>
        <w:tc>
          <w:tcPr>
            <w:tcW w:w="8663" w:type="dxa"/>
            <w:hideMark/>
          </w:tcPr>
          <w:p w14:paraId="06871C4E" w14:textId="77777777" w:rsidR="00244D90" w:rsidRPr="0058144E" w:rsidRDefault="00244D90" w:rsidP="00244D90">
            <w:pPr>
              <w:numPr>
                <w:ilvl w:val="0"/>
                <w:numId w:val="5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Open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greeting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introduct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overview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 of the course</w:t>
            </w:r>
          </w:p>
          <w:p w14:paraId="08558C38" w14:textId="77777777" w:rsidR="00244D90" w:rsidRPr="0058144E" w:rsidRDefault="00244D90" w:rsidP="00244D90">
            <w:pPr>
              <w:numPr>
                <w:ilvl w:val="0"/>
                <w:numId w:val="5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ealthy lifestyle survey and mapping questionnair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54F0F671" w14:textId="77777777" w:rsidR="00244D90" w:rsidRPr="0058144E" w:rsidRDefault="00244D90" w:rsidP="00244D90">
            <w:pPr>
              <w:pStyle w:val="ListParagraph"/>
              <w:numPr>
                <w:ilvl w:val="0"/>
                <w:numId w:val="6"/>
              </w:numPr>
              <w:bidi w:val="0"/>
              <w:spacing w:after="0"/>
              <w:ind w:left="22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Lecture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on health promot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3B2B2C6F" w14:textId="77777777" w:rsidR="00244D90" w:rsidRPr="0058144E" w:rsidRDefault="00244D90" w:rsidP="00244D90">
            <w:pPr>
              <w:pStyle w:val="ListParagraph"/>
              <w:numPr>
                <w:ilvl w:val="0"/>
                <w:numId w:val="6"/>
              </w:numPr>
              <w:bidi w:val="0"/>
              <w:spacing w:after="0"/>
              <w:ind w:left="22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Discussion on health promotion in our community center- What is happening today?</w:t>
            </w:r>
          </w:p>
          <w:p w14:paraId="025480EF" w14:textId="77777777" w:rsidR="00244D90" w:rsidRPr="0058144E" w:rsidRDefault="00244D90" w:rsidP="00244D90">
            <w:pPr>
              <w:pStyle w:val="ListParagraph"/>
              <w:numPr>
                <w:ilvl w:val="0"/>
                <w:numId w:val="6"/>
              </w:numPr>
              <w:bidi w:val="0"/>
              <w:spacing w:after="0"/>
              <w:ind w:left="22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atching expectat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individual and collective exercises</w:t>
            </w:r>
          </w:p>
        </w:tc>
        <w:tc>
          <w:tcPr>
            <w:tcW w:w="1259" w:type="dxa"/>
          </w:tcPr>
          <w:p w14:paraId="7EE305CC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1</w:t>
            </w:r>
          </w:p>
          <w:p w14:paraId="66624D0F" w14:textId="77777777" w:rsidR="00244D90" w:rsidRPr="0058144E" w:rsidRDefault="00244D90" w:rsidP="00982A46">
            <w:pPr>
              <w:spacing w:line="276" w:lineRule="auto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44D90" w:rsidRPr="0058144E" w14:paraId="146F9462" w14:textId="77777777" w:rsidTr="00982A46">
        <w:tc>
          <w:tcPr>
            <w:tcW w:w="8663" w:type="dxa"/>
            <w:hideMark/>
          </w:tcPr>
          <w:p w14:paraId="18DB1554" w14:textId="77777777" w:rsidR="00244D90" w:rsidRPr="0058144E" w:rsidRDefault="00244D90" w:rsidP="00244D90">
            <w:pPr>
              <w:numPr>
                <w:ilvl w:val="0"/>
                <w:numId w:val="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ield of knowledg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hysical activit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27CE0644" w14:textId="77777777" w:rsidR="00244D90" w:rsidRPr="0058144E" w:rsidRDefault="00244D90" w:rsidP="00244D90">
            <w:pPr>
              <w:numPr>
                <w:ilvl w:val="0"/>
                <w:numId w:val="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Health-promoting settings at the national level </w:t>
            </w:r>
          </w:p>
          <w:p w14:paraId="25D334DF" w14:textId="77777777" w:rsidR="00244D90" w:rsidRPr="0058144E" w:rsidRDefault="00244D90" w:rsidP="00244D90">
            <w:pPr>
              <w:numPr>
                <w:ilvl w:val="0"/>
                <w:numId w:val="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D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iscuss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rom theory to practic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haracteristics of our communit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what exists in the neighborhood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ealthy settings at the local level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apping of existing health promoters, concerns and difficulties</w:t>
            </w:r>
          </w:p>
        </w:tc>
        <w:tc>
          <w:tcPr>
            <w:tcW w:w="1259" w:type="dxa"/>
          </w:tcPr>
          <w:p w14:paraId="32A02482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2</w:t>
            </w:r>
          </w:p>
          <w:p w14:paraId="44A54C5E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4DA5638C" w14:textId="77777777" w:rsidTr="00982A46">
        <w:tc>
          <w:tcPr>
            <w:tcW w:w="8663" w:type="dxa"/>
            <w:hideMark/>
          </w:tcPr>
          <w:p w14:paraId="179C2C1A" w14:textId="77777777" w:rsidR="00244D90" w:rsidRPr="0058144E" w:rsidRDefault="00244D90" w:rsidP="00244D90">
            <w:pPr>
              <w:numPr>
                <w:ilvl w:val="0"/>
                <w:numId w:val="8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ealth promotion in different age groups-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ocusing on the elderl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5D549345" w14:textId="77777777" w:rsidR="00244D90" w:rsidRPr="0058144E" w:rsidRDefault="00244D90" w:rsidP="00244D90">
            <w:pPr>
              <w:numPr>
                <w:ilvl w:val="0"/>
                <w:numId w:val="8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mmunit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ackground of different approaches in working with a community</w:t>
            </w:r>
          </w:p>
          <w:p w14:paraId="10A2B641" w14:textId="77777777" w:rsidR="00244D90" w:rsidRPr="0058144E" w:rsidRDefault="00244D90" w:rsidP="00244D90">
            <w:pPr>
              <w:numPr>
                <w:ilvl w:val="0"/>
                <w:numId w:val="8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e and healthy lifestyl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Group discussion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4D369C93" w14:textId="77777777" w:rsidR="00244D90" w:rsidRPr="0058144E" w:rsidRDefault="00244D90" w:rsidP="00244D90">
            <w:pPr>
              <w:numPr>
                <w:ilvl w:val="0"/>
                <w:numId w:val="8"/>
              </w:numPr>
              <w:bidi w:val="0"/>
              <w:spacing w:line="276" w:lineRule="auto"/>
              <w:ind w:left="22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odeling and personal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/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mmunit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leadership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</w:tc>
        <w:tc>
          <w:tcPr>
            <w:tcW w:w="1259" w:type="dxa"/>
          </w:tcPr>
          <w:p w14:paraId="43219FC0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3</w:t>
            </w:r>
          </w:p>
          <w:p w14:paraId="7BFA5540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</w:p>
        </w:tc>
      </w:tr>
      <w:tr w:rsidR="00244D90" w:rsidRPr="0058144E" w14:paraId="1380A07C" w14:textId="77777777" w:rsidTr="00982A46">
        <w:tc>
          <w:tcPr>
            <w:tcW w:w="8663" w:type="dxa"/>
            <w:hideMark/>
          </w:tcPr>
          <w:p w14:paraId="5CE8CFE5" w14:textId="77777777" w:rsidR="00244D90" w:rsidRPr="0058144E" w:rsidRDefault="00244D90" w:rsidP="00244D90">
            <w:pPr>
              <w:numPr>
                <w:ilvl w:val="0"/>
                <w:numId w:val="9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ogram evaluat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easuremen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 xml:space="preserve"> 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and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 xml:space="preserve"> 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assessmen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6A7C5C74" w14:textId="77777777" w:rsidR="00244D90" w:rsidRPr="0058144E" w:rsidRDefault="00244D90" w:rsidP="00244D90">
            <w:pPr>
              <w:numPr>
                <w:ilvl w:val="0"/>
                <w:numId w:val="9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ealth promotion in different age groups-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ocusing on early childhood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3FF3CD4B" w14:textId="77777777" w:rsidR="00244D90" w:rsidRPr="0058144E" w:rsidRDefault="00244D90" w:rsidP="00244D90">
            <w:pPr>
              <w:numPr>
                <w:ilvl w:val="0"/>
                <w:numId w:val="9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Initial needs assessment i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mmunit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</w:tc>
        <w:tc>
          <w:tcPr>
            <w:tcW w:w="1259" w:type="dxa"/>
          </w:tcPr>
          <w:p w14:paraId="07179974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4</w:t>
            </w:r>
          </w:p>
          <w:p w14:paraId="2F66BD80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44D90" w:rsidRPr="0058144E" w14:paraId="6C712710" w14:textId="77777777" w:rsidTr="00982A46">
        <w:tc>
          <w:tcPr>
            <w:tcW w:w="8663" w:type="dxa"/>
            <w:hideMark/>
          </w:tcPr>
          <w:p w14:paraId="48996560" w14:textId="77777777" w:rsidR="00244D90" w:rsidRPr="0058144E" w:rsidRDefault="00244D90" w:rsidP="00244D90">
            <w:pPr>
              <w:numPr>
                <w:ilvl w:val="0"/>
                <w:numId w:val="10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Nutrit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3FD2F3C9" w14:textId="77777777" w:rsidR="00244D90" w:rsidRPr="0058144E" w:rsidRDefault="00244D90" w:rsidP="00244D90">
            <w:pPr>
              <w:numPr>
                <w:ilvl w:val="0"/>
                <w:numId w:val="10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mok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1ADF2CAE" w14:textId="77777777" w:rsidR="00244D90" w:rsidRPr="0058144E" w:rsidRDefault="00244D90" w:rsidP="00244D90">
            <w:pPr>
              <w:numPr>
                <w:ilvl w:val="0"/>
                <w:numId w:val="10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The role of the community center in health promot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workshop </w:t>
            </w:r>
          </w:p>
        </w:tc>
        <w:tc>
          <w:tcPr>
            <w:tcW w:w="1259" w:type="dxa"/>
          </w:tcPr>
          <w:p w14:paraId="7EC1CDB3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5</w:t>
            </w:r>
          </w:p>
          <w:p w14:paraId="6BFD3899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44D90" w:rsidRPr="0058144E" w14:paraId="68CE83D2" w14:textId="77777777" w:rsidTr="00982A46">
        <w:tc>
          <w:tcPr>
            <w:tcW w:w="8663" w:type="dxa"/>
            <w:hideMark/>
          </w:tcPr>
          <w:p w14:paraId="4BF476CA" w14:textId="77777777" w:rsidR="00244D90" w:rsidRPr="0058144E" w:rsidRDefault="00244D90" w:rsidP="00244D90">
            <w:pPr>
              <w:numPr>
                <w:ilvl w:val="0"/>
                <w:numId w:val="11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MOs</w:t>
            </w:r>
          </w:p>
          <w:p w14:paraId="7C7E0576" w14:textId="77777777" w:rsidR="00244D90" w:rsidRPr="0058144E" w:rsidRDefault="00244D90" w:rsidP="00244D90">
            <w:pPr>
              <w:numPr>
                <w:ilvl w:val="0"/>
                <w:numId w:val="11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rom principles to action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planning preliminary projects 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09A47728" w14:textId="77777777" w:rsidR="00244D90" w:rsidRPr="0058144E" w:rsidRDefault="00244D90" w:rsidP="00244D90">
            <w:pPr>
              <w:numPr>
                <w:ilvl w:val="0"/>
                <w:numId w:val="11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uilding a community projec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inciples for building and leading a community projec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etting goals and objective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udget, design think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</w:tc>
        <w:tc>
          <w:tcPr>
            <w:tcW w:w="1259" w:type="dxa"/>
          </w:tcPr>
          <w:p w14:paraId="057BF39B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6</w:t>
            </w:r>
          </w:p>
          <w:p w14:paraId="7F3D2C04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44D90" w:rsidRPr="0058144E" w14:paraId="3CFBC3DF" w14:textId="77777777" w:rsidTr="00982A46">
        <w:tc>
          <w:tcPr>
            <w:tcW w:w="8663" w:type="dxa"/>
            <w:hideMark/>
          </w:tcPr>
          <w:p w14:paraId="55A3FE8E" w14:textId="77777777" w:rsidR="00244D90" w:rsidRPr="0058144E" w:rsidRDefault="00244D90" w:rsidP="00244D90">
            <w:pPr>
              <w:numPr>
                <w:ilvl w:val="0"/>
                <w:numId w:val="12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inciples for building the projec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la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0F6983AD" w14:textId="77777777" w:rsidR="00244D90" w:rsidRPr="0058144E" w:rsidRDefault="00244D90" w:rsidP="00244D90">
            <w:pPr>
              <w:numPr>
                <w:ilvl w:val="0"/>
                <w:numId w:val="12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Useful Tools for Coordinators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Dealing with object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organizational values,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udge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ersonal and community barrier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, resources </w:t>
            </w:r>
          </w:p>
          <w:p w14:paraId="5DED4183" w14:textId="77777777" w:rsidR="00244D90" w:rsidRPr="0058144E" w:rsidRDefault="00244D90" w:rsidP="00244D90">
            <w:pPr>
              <w:numPr>
                <w:ilvl w:val="0"/>
                <w:numId w:val="12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omotion of selected projec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group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 work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 presentation of the projects </w:t>
            </w:r>
          </w:p>
        </w:tc>
        <w:tc>
          <w:tcPr>
            <w:tcW w:w="1259" w:type="dxa"/>
          </w:tcPr>
          <w:p w14:paraId="71F72B3C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7</w:t>
            </w:r>
          </w:p>
          <w:p w14:paraId="3242852C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45760103" w14:textId="77777777" w:rsidTr="00982A46">
        <w:tc>
          <w:tcPr>
            <w:tcW w:w="8663" w:type="dxa"/>
            <w:hideMark/>
          </w:tcPr>
          <w:p w14:paraId="21962884" w14:textId="77777777" w:rsidR="00244D90" w:rsidRPr="0058144E" w:rsidRDefault="00244D90" w:rsidP="00244D90">
            <w:pPr>
              <w:numPr>
                <w:ilvl w:val="0"/>
                <w:numId w:val="13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rand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ocial network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, marketing</w:t>
            </w:r>
          </w:p>
          <w:p w14:paraId="189D1604" w14:textId="77777777" w:rsidR="00244D90" w:rsidRPr="0058144E" w:rsidRDefault="00244D90" w:rsidP="00244D90">
            <w:pPr>
              <w:numPr>
                <w:ilvl w:val="0"/>
                <w:numId w:val="13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anel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of working and 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mmunities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 experienced in health promot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 at the neighborhood and national levels</w:t>
            </w:r>
          </w:p>
          <w:p w14:paraId="5D62448F" w14:textId="77777777" w:rsidR="00244D90" w:rsidRPr="0058144E" w:rsidRDefault="00244D90" w:rsidP="00244D90">
            <w:pPr>
              <w:numPr>
                <w:ilvl w:val="0"/>
                <w:numId w:val="13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Collective work on the projects </w:t>
            </w:r>
          </w:p>
        </w:tc>
        <w:tc>
          <w:tcPr>
            <w:tcW w:w="1259" w:type="dxa"/>
          </w:tcPr>
          <w:p w14:paraId="1DED0921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8</w:t>
            </w:r>
          </w:p>
          <w:p w14:paraId="2983EF09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2459567B" w14:textId="77777777" w:rsidTr="00982A46">
        <w:tc>
          <w:tcPr>
            <w:tcW w:w="8663" w:type="dxa"/>
            <w:hideMark/>
          </w:tcPr>
          <w:p w14:paraId="5B11BAA3" w14:textId="77777777" w:rsidR="00244D90" w:rsidRPr="0058144E" w:rsidRDefault="00244D90" w:rsidP="00244D90">
            <w:pPr>
              <w:numPr>
                <w:ilvl w:val="0"/>
                <w:numId w:val="14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pecial populat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5231E44B" w14:textId="77777777" w:rsidR="00244D90" w:rsidRPr="0058144E" w:rsidRDefault="00244D90" w:rsidP="00244D90">
            <w:pPr>
              <w:numPr>
                <w:ilvl w:val="0"/>
                <w:numId w:val="14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uilding evaluation tools for selected projec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–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llective work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5F0FEC5B" w14:textId="77777777" w:rsidR="00244D90" w:rsidRPr="0058144E" w:rsidRDefault="00244D90" w:rsidP="00244D90">
            <w:pPr>
              <w:numPr>
                <w:ilvl w:val="0"/>
                <w:numId w:val="14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Health promotion skill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llective work on the projec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esentat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data collection in the field</w:t>
            </w:r>
          </w:p>
        </w:tc>
        <w:tc>
          <w:tcPr>
            <w:tcW w:w="1259" w:type="dxa"/>
          </w:tcPr>
          <w:p w14:paraId="00EB5A78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9</w:t>
            </w:r>
          </w:p>
          <w:p w14:paraId="5FFA6749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6F305998" w14:textId="77777777" w:rsidTr="00982A46">
        <w:tc>
          <w:tcPr>
            <w:tcW w:w="8663" w:type="dxa"/>
            <w:hideMark/>
          </w:tcPr>
          <w:p w14:paraId="12576E66" w14:textId="77777777" w:rsidR="00244D90" w:rsidRDefault="00244D90" w:rsidP="00244D90">
            <w:pPr>
              <w:numPr>
                <w:ilvl w:val="0"/>
                <w:numId w:val="15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 xml:space="preserve">Personal empowerment/ </w:t>
            </w:r>
            <w:r w:rsidRPr="009A4EAE">
              <w:rPr>
                <w:rFonts w:asciiTheme="minorBidi" w:eastAsia="Times New Roman" w:hAnsiTheme="minorBidi"/>
                <w:sz w:val="20"/>
                <w:szCs w:val="20"/>
              </w:rPr>
              <w:t xml:space="preserve">Developing personal skills </w:t>
            </w:r>
          </w:p>
          <w:p w14:paraId="3F32FDFF" w14:textId="77777777" w:rsidR="00244D90" w:rsidRPr="0058144E" w:rsidRDefault="00244D90" w:rsidP="00244D90">
            <w:pPr>
              <w:numPr>
                <w:ilvl w:val="0"/>
                <w:numId w:val="15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Meeting in one of the neighborhood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esentation of an existing program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discussion with residen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2246E94B" w14:textId="77777777" w:rsidR="00244D90" w:rsidRPr="0058144E" w:rsidRDefault="00244D90" w:rsidP="00244D90">
            <w:pPr>
              <w:numPr>
                <w:ilvl w:val="0"/>
                <w:numId w:val="15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Thinking out of the box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-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a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reative session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 </w:t>
            </w:r>
          </w:p>
          <w:p w14:paraId="1570AAEE" w14:textId="77777777" w:rsidR="00244D90" w:rsidRPr="0058144E" w:rsidRDefault="00244D90" w:rsidP="00244D90">
            <w:pPr>
              <w:numPr>
                <w:ilvl w:val="0"/>
                <w:numId w:val="15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Selection of b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est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esentation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</w:p>
        </w:tc>
        <w:tc>
          <w:tcPr>
            <w:tcW w:w="1259" w:type="dxa"/>
          </w:tcPr>
          <w:p w14:paraId="1E5A2748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10</w:t>
            </w:r>
          </w:p>
          <w:p w14:paraId="03A1BF30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1AED184B" w14:textId="77777777" w:rsidTr="00982A46">
        <w:tc>
          <w:tcPr>
            <w:tcW w:w="8663" w:type="dxa"/>
            <w:hideMark/>
          </w:tcPr>
          <w:p w14:paraId="2CEA0F29" w14:textId="77777777" w:rsidR="00244D90" w:rsidRPr="0058144E" w:rsidRDefault="00244D90" w:rsidP="00244D90">
            <w:pPr>
              <w:numPr>
                <w:ilvl w:val="0"/>
                <w:numId w:val="16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inciples for creat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an activ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network</w:t>
            </w: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 xml:space="preserve">as an alternative to 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traditional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teering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ommittee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s</w:t>
            </w:r>
          </w:p>
          <w:p w14:paraId="2A5463F3" w14:textId="77777777" w:rsidR="00244D90" w:rsidRPr="0058144E" w:rsidRDefault="00244D90" w:rsidP="00244D90">
            <w:pPr>
              <w:numPr>
                <w:ilvl w:val="0"/>
                <w:numId w:val="16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Being a professional in the political tangl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028B22C5" w14:textId="77777777" w:rsidR="00244D90" w:rsidRPr="0058144E" w:rsidRDefault="00244D90" w:rsidP="00244D90">
            <w:pPr>
              <w:numPr>
                <w:ilvl w:val="0"/>
                <w:numId w:val="16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eparation of presentations and presentation of projec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</w:tc>
        <w:tc>
          <w:tcPr>
            <w:tcW w:w="1259" w:type="dxa"/>
          </w:tcPr>
          <w:p w14:paraId="2EC1899A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11</w:t>
            </w:r>
          </w:p>
          <w:p w14:paraId="51C8AEF7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44D90" w:rsidRPr="0058144E" w14:paraId="39D5DB3C" w14:textId="77777777" w:rsidTr="00982A46">
        <w:tc>
          <w:tcPr>
            <w:tcW w:w="8663" w:type="dxa"/>
            <w:hideMark/>
          </w:tcPr>
          <w:p w14:paraId="14C9B191" w14:textId="77777777" w:rsidR="00244D90" w:rsidRPr="0058144E" w:rsidRDefault="00244D90" w:rsidP="00244D90">
            <w:pPr>
              <w:numPr>
                <w:ilvl w:val="0"/>
                <w:numId w:val="1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Inspirational lectur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18ADC39F" w14:textId="77777777" w:rsidR="00244D90" w:rsidRPr="0058144E" w:rsidRDefault="00244D90" w:rsidP="00244D90">
            <w:pPr>
              <w:numPr>
                <w:ilvl w:val="0"/>
                <w:numId w:val="1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rinciples and preservation of change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personal conclusion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</w:t>
            </w:r>
          </w:p>
          <w:p w14:paraId="5D366A39" w14:textId="77777777" w:rsidR="00244D90" w:rsidRPr="0058144E" w:rsidRDefault="00244D90" w:rsidP="00244D90">
            <w:pPr>
              <w:numPr>
                <w:ilvl w:val="0"/>
                <w:numId w:val="17"/>
              </w:numPr>
              <w:bidi w:val="0"/>
              <w:spacing w:line="276" w:lineRule="auto"/>
              <w:ind w:left="211" w:firstLine="0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Final exhibition of the project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greetings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summary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  <w:rtl/>
              </w:rPr>
              <w:t> , </w:t>
            </w:r>
            <w:r w:rsidRPr="0058144E">
              <w:rPr>
                <w:rFonts w:asciiTheme="minorBidi" w:eastAsia="Times New Roman" w:hAnsiTheme="minorBidi"/>
                <w:sz w:val="20"/>
                <w:szCs w:val="20"/>
              </w:rPr>
              <w:t>certificates</w:t>
            </w:r>
          </w:p>
        </w:tc>
        <w:tc>
          <w:tcPr>
            <w:tcW w:w="1259" w:type="dxa"/>
          </w:tcPr>
          <w:p w14:paraId="0B960725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  <w:rtl/>
              </w:rPr>
            </w:pPr>
            <w:r w:rsidRPr="0058144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ssion 12</w:t>
            </w:r>
          </w:p>
          <w:p w14:paraId="159CC247" w14:textId="77777777" w:rsidR="00244D90" w:rsidRPr="0058144E" w:rsidRDefault="00244D90" w:rsidP="00982A46">
            <w:pPr>
              <w:spacing w:line="276" w:lineRule="auto"/>
              <w:ind w:left="360"/>
              <w:jc w:val="right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</w:tbl>
    <w:p w14:paraId="5C486489" w14:textId="77777777" w:rsidR="005F6A05" w:rsidRPr="005F6A05" w:rsidRDefault="005F6A05" w:rsidP="00244D90">
      <w:pPr>
        <w:bidi w:val="0"/>
        <w:spacing w:after="0" w:line="276" w:lineRule="auto"/>
        <w:rPr>
          <w:sz w:val="24"/>
          <w:szCs w:val="24"/>
        </w:rPr>
      </w:pPr>
      <w:r w:rsidRPr="005F6A05">
        <w:rPr>
          <w:b/>
          <w:bCs/>
          <w:sz w:val="24"/>
          <w:szCs w:val="24"/>
        </w:rPr>
        <w:lastRenderedPageBreak/>
        <w:t xml:space="preserve">Supplemental material, Table </w:t>
      </w:r>
      <w:r w:rsidR="00244D90">
        <w:rPr>
          <w:b/>
          <w:bCs/>
          <w:sz w:val="24"/>
          <w:szCs w:val="24"/>
        </w:rPr>
        <w:t>2</w:t>
      </w:r>
      <w:r w:rsidRPr="005F6A05">
        <w:rPr>
          <w:b/>
          <w:bCs/>
          <w:sz w:val="24"/>
          <w:szCs w:val="24"/>
        </w:rPr>
        <w:t xml:space="preserve">: </w:t>
      </w:r>
      <w:r w:rsidRPr="005F6A05">
        <w:rPr>
          <w:sz w:val="24"/>
          <w:szCs w:val="24"/>
        </w:rPr>
        <w:t>DMCCs health initiatives</w:t>
      </w:r>
    </w:p>
    <w:p w14:paraId="6045D082" w14:textId="77777777" w:rsidR="005F6A05" w:rsidRPr="005F6A05" w:rsidRDefault="005F6A05" w:rsidP="005F6A05">
      <w:pPr>
        <w:bidi w:val="0"/>
        <w:spacing w:after="0" w:line="276" w:lineRule="auto"/>
        <w:rPr>
          <w:rtl/>
        </w:rPr>
      </w:pPr>
    </w:p>
    <w:tbl>
      <w:tblPr>
        <w:tblStyle w:val="GridTable1Light-Accent3"/>
        <w:tblW w:w="9493" w:type="dxa"/>
        <w:tblLook w:val="04A0" w:firstRow="1" w:lastRow="0" w:firstColumn="1" w:lastColumn="0" w:noHBand="0" w:noVBand="1"/>
      </w:tblPr>
      <w:tblGrid>
        <w:gridCol w:w="1239"/>
        <w:gridCol w:w="5701"/>
        <w:gridCol w:w="2553"/>
      </w:tblGrid>
      <w:tr w:rsidR="005F6A05" w:rsidRPr="00C50FAD" w14:paraId="325D5C87" w14:textId="77777777" w:rsidTr="00982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715CE4EA" w14:textId="77777777" w:rsidR="005F6A05" w:rsidRPr="00C50FAD" w:rsidRDefault="005F6A05" w:rsidP="00982A46">
            <w:pPr>
              <w:bidi w:val="0"/>
              <w:spacing w:line="276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tl/>
              </w:rPr>
              <w:br w:type="page"/>
            </w:r>
            <w:r w:rsidRPr="00C50FAD">
              <w:rPr>
                <w:rFonts w:asciiTheme="minorBidi" w:hAnsiTheme="minorBidi"/>
                <w:sz w:val="20"/>
                <w:szCs w:val="20"/>
              </w:rPr>
              <w:t>Topic</w:t>
            </w:r>
          </w:p>
        </w:tc>
        <w:tc>
          <w:tcPr>
            <w:tcW w:w="5701" w:type="dxa"/>
          </w:tcPr>
          <w:p w14:paraId="13C6CF1C" w14:textId="77777777" w:rsidR="005F6A05" w:rsidRPr="00A0602C" w:rsidRDefault="005F6A05" w:rsidP="00982A46">
            <w:pPr>
              <w:bidi w:val="0"/>
              <w:spacing w:line="276" w:lineRule="auto"/>
              <w:ind w:left="3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A0602C">
              <w:rPr>
                <w:rFonts w:asciiTheme="minorBidi" w:hAnsiTheme="minorBidi"/>
                <w:sz w:val="20"/>
                <w:szCs w:val="20"/>
              </w:rPr>
              <w:t>Health Initiatives</w:t>
            </w:r>
          </w:p>
        </w:tc>
        <w:tc>
          <w:tcPr>
            <w:tcW w:w="2553" w:type="dxa"/>
          </w:tcPr>
          <w:p w14:paraId="4D042071" w14:textId="77777777" w:rsidR="005F6A05" w:rsidRPr="00A0602C" w:rsidRDefault="005F6A05" w:rsidP="00982A46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A0602C">
              <w:rPr>
                <w:rFonts w:asciiTheme="minorBidi" w:hAnsiTheme="minorBidi"/>
                <w:sz w:val="20"/>
                <w:szCs w:val="20"/>
              </w:rPr>
              <w:t xml:space="preserve">DMCC ID </w:t>
            </w:r>
          </w:p>
        </w:tc>
      </w:tr>
      <w:tr w:rsidR="005F6A05" w:rsidRPr="00C50FAD" w14:paraId="0894A5F6" w14:textId="77777777" w:rsidTr="00982A4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42B379D7" w14:textId="77777777" w:rsidR="005F6A05" w:rsidRPr="001142C4" w:rsidRDefault="005F6A05" w:rsidP="00982A46">
            <w:pPr>
              <w:bidi w:val="0"/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</w:t>
            </w:r>
            <w:r w:rsidRPr="001142C4">
              <w:rPr>
                <w:rFonts w:asciiTheme="minorBidi" w:hAnsiTheme="minorBidi"/>
                <w:sz w:val="20"/>
                <w:szCs w:val="20"/>
              </w:rPr>
              <w:t>ntegrated initiatives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for health</w:t>
            </w:r>
          </w:p>
        </w:tc>
        <w:tc>
          <w:tcPr>
            <w:tcW w:w="5701" w:type="dxa"/>
          </w:tcPr>
          <w:p w14:paraId="7A55FBED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pecial "days for health", health topic days, healthy events</w:t>
            </w:r>
          </w:p>
          <w:p w14:paraId="4FAEB699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y workshops</w:t>
            </w:r>
          </w:p>
          <w:p w14:paraId="7C9FDD07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Early childhood health (sessions for women on nutrition, physical activity, hygiene and safety)</w:t>
            </w:r>
          </w:p>
          <w:p w14:paraId="1BEF4065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ctures for seniors</w:t>
            </w:r>
          </w:p>
          <w:p w14:paraId="44861711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y summer camp</w:t>
            </w:r>
          </w:p>
          <w:p w14:paraId="672FBFBD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layground for children "healthy land"</w:t>
            </w:r>
          </w:p>
          <w:p w14:paraId="2DDBAA53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aising awareness for health promotion among the DMCC's staff</w:t>
            </w:r>
          </w:p>
          <w:p w14:paraId="5F2204DF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 promotion in the neighborhood (slogans and posters competition, postcards with health messages, articles on health in the neighborhood newspaper)</w:t>
            </w:r>
          </w:p>
          <w:p w14:paraId="3721CD3B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 activities for the staff (healthy cooking, yoga, lectures)</w:t>
            </w:r>
          </w:p>
          <w:p w14:paraId="26CB31B1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Health club in the community</w:t>
            </w:r>
          </w:p>
          <w:p w14:paraId="5C3E244C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y mothers and babies- sessions for women</w:t>
            </w:r>
          </w:p>
          <w:p w14:paraId="57035F02" w14:textId="77777777" w:rsidR="005F6A05" w:rsidRDefault="005F6A05" w:rsidP="005F6A05">
            <w:pPr>
              <w:pStyle w:val="ListParagraph"/>
              <w:numPr>
                <w:ilvl w:val="0"/>
                <w:numId w:val="1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etition of the healthy family</w:t>
            </w:r>
          </w:p>
          <w:p w14:paraId="3760C30B" w14:textId="77777777" w:rsidR="005F6A05" w:rsidRPr="00447852" w:rsidRDefault="005F6A05" w:rsidP="00982A46">
            <w:pPr>
              <w:bidi w:val="0"/>
              <w:spacing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53" w:type="dxa"/>
          </w:tcPr>
          <w:p w14:paraId="16274561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3, 5, 7, 8, 13, 15, 20</w:t>
            </w:r>
          </w:p>
          <w:p w14:paraId="7B9D5F8B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4</w:t>
            </w:r>
          </w:p>
          <w:p w14:paraId="5F67585F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1AB61E8A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57BE486F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, 18</w:t>
            </w:r>
          </w:p>
          <w:p w14:paraId="39ED9BEC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, 7, 8, 19</w:t>
            </w:r>
          </w:p>
          <w:p w14:paraId="6B837F27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  <w:p w14:paraId="2EB1F3E1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  <w:p w14:paraId="7BE5CA30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398A9045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, 13</w:t>
            </w:r>
          </w:p>
          <w:p w14:paraId="13CD7239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4BA3AF4D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6188F875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, 17</w:t>
            </w:r>
          </w:p>
          <w:p w14:paraId="5EB09863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37D2FFC8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</w:t>
            </w:r>
          </w:p>
          <w:p w14:paraId="34AB7220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</w:t>
            </w:r>
          </w:p>
          <w:p w14:paraId="304600A1" w14:textId="77777777" w:rsidR="005F6A05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  <w:p w14:paraId="0892F383" w14:textId="77777777" w:rsidR="005F6A05" w:rsidRPr="00C50FAD" w:rsidRDefault="005F6A05" w:rsidP="00982A46">
            <w:pPr>
              <w:bidi w:val="0"/>
              <w:spacing w:line="276" w:lineRule="auto"/>
              <w:ind w:lef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5F6A05" w:rsidRPr="00C50FAD" w14:paraId="7BA17C32" w14:textId="77777777" w:rsidTr="00982A46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49AF78C7" w14:textId="77777777" w:rsidR="005F6A05" w:rsidRPr="001142C4" w:rsidRDefault="005F6A05" w:rsidP="00982A46">
            <w:pPr>
              <w:bidi w:val="0"/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1142C4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5701" w:type="dxa"/>
          </w:tcPr>
          <w:p w14:paraId="6BB93CC9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DMCC staff</w:t>
            </w:r>
          </w:p>
          <w:p w14:paraId="3C5DEAB3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all public</w:t>
            </w:r>
          </w:p>
          <w:p w14:paraId="7A019C48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men only (fitness, coaching, training)</w:t>
            </w:r>
          </w:p>
          <w:p w14:paraId="2AD56C65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youth/ youth at risk</w:t>
            </w:r>
          </w:p>
          <w:p w14:paraId="58AC2A71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toddlers/ children</w:t>
            </w:r>
          </w:p>
          <w:p w14:paraId="5FE52364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Physical activity for women (basketball team, training and empowerment, running groups, gymnastic classes, "walking strollers" and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ilates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for postpartum women, Zumba classes, activities for women 50+, Nordic walk, training at home)</w:t>
            </w:r>
          </w:p>
          <w:p w14:paraId="748B9435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people with special needs</w:t>
            </w:r>
          </w:p>
          <w:p w14:paraId="29C1B023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in public spaces</w:t>
            </w:r>
          </w:p>
          <w:p w14:paraId="068F045D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young families</w:t>
            </w:r>
          </w:p>
          <w:p w14:paraId="37A70880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hysical activity for seniors</w:t>
            </w:r>
          </w:p>
          <w:p w14:paraId="1DFDF07E" w14:textId="77777777" w:rsidR="005F6A05" w:rsidRPr="007A5E8F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ctivities aimed to increase</w:t>
            </w:r>
            <w:r w:rsidRPr="007A5E8F">
              <w:rPr>
                <w:rFonts w:asciiTheme="minorBidi" w:hAnsiTheme="minorBidi"/>
                <w:sz w:val="20"/>
                <w:szCs w:val="20"/>
              </w:rPr>
              <w:t xml:space="preserve"> the number of participants in classes and number of active athletes in the neighborhood</w:t>
            </w:r>
          </w:p>
          <w:p w14:paraId="31FFCB05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ctures on physical activity</w:t>
            </w:r>
          </w:p>
          <w:p w14:paraId="3D1C4FF7" w14:textId="77777777" w:rsidR="005F6A05" w:rsidRDefault="005F6A05" w:rsidP="005F6A05">
            <w:pPr>
              <w:pStyle w:val="ListParagraph"/>
              <w:numPr>
                <w:ilvl w:val="0"/>
                <w:numId w:val="2"/>
              </w:numPr>
              <w:bidi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he "stairs" competition (encouragement to take stairs)</w:t>
            </w:r>
          </w:p>
          <w:p w14:paraId="023485B6" w14:textId="77777777" w:rsidR="005F6A05" w:rsidRPr="00C528EF" w:rsidRDefault="005F6A05" w:rsidP="00982A46">
            <w:pPr>
              <w:bidi w:val="0"/>
              <w:spacing w:line="276" w:lineRule="auto"/>
              <w:ind w:left="5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53" w:type="dxa"/>
          </w:tcPr>
          <w:p w14:paraId="33FA3577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2, 8, 15</w:t>
            </w:r>
          </w:p>
          <w:p w14:paraId="20E1DF5D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9</w:t>
            </w:r>
          </w:p>
          <w:p w14:paraId="1442C80E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2</w:t>
            </w:r>
          </w:p>
          <w:p w14:paraId="61018FAF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8, 12, 15, 19</w:t>
            </w:r>
          </w:p>
          <w:p w14:paraId="13F21B2C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, 14, 18, 19</w:t>
            </w:r>
          </w:p>
          <w:p w14:paraId="4A091E5B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, 11, 13, 14, 15, 19</w:t>
            </w:r>
          </w:p>
          <w:p w14:paraId="5ADE6BD0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21DAF3D7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67C93A72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2DD42239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3E31B362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  <w:p w14:paraId="13BB85CE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, 10, 11, 14, 19</w:t>
            </w:r>
          </w:p>
          <w:p w14:paraId="1C08E317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</w:t>
            </w:r>
          </w:p>
          <w:p w14:paraId="1BFCA620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, 19</w:t>
            </w:r>
          </w:p>
          <w:p w14:paraId="467DD904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64FB3B8D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15288CE8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4FB25D59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08B3FA99" w14:textId="77777777" w:rsidR="005F6A05" w:rsidRPr="00C50FAD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5F6A05" w:rsidRPr="00C50FAD" w14:paraId="7E86BA94" w14:textId="77777777" w:rsidTr="00982A4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7D268857" w14:textId="77777777" w:rsidR="005F6A05" w:rsidRPr="001142C4" w:rsidRDefault="005F6A05" w:rsidP="00982A46">
            <w:pPr>
              <w:bidi w:val="0"/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1142C4">
              <w:rPr>
                <w:rFonts w:asciiTheme="minorBidi" w:hAnsiTheme="minorBidi"/>
                <w:sz w:val="20"/>
                <w:szCs w:val="20"/>
              </w:rPr>
              <w:t>Nutrition</w:t>
            </w:r>
          </w:p>
        </w:tc>
        <w:tc>
          <w:tcPr>
            <w:tcW w:w="5701" w:type="dxa"/>
          </w:tcPr>
          <w:p w14:paraId="4A496D50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7A5E8F">
              <w:t>Team empowerment - healthy recipe competition</w:t>
            </w:r>
          </w:p>
          <w:p w14:paraId="7DF36BB4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trition lectures (with a nutritionist, on food labelling…)</w:t>
            </w:r>
          </w:p>
          <w:p w14:paraId="7E77C9D4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Nutrition/ healthy cooking workshops </w:t>
            </w:r>
          </w:p>
          <w:p w14:paraId="5486CA84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trition workshops for seniors</w:t>
            </w:r>
          </w:p>
          <w:p w14:paraId="52141793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trition activities for young girls</w:t>
            </w:r>
          </w:p>
          <w:p w14:paraId="67D93246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trition activities for teenagers</w:t>
            </w:r>
          </w:p>
          <w:p w14:paraId="126A9966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y diet- based on the Ethiopian culture</w:t>
            </w:r>
          </w:p>
          <w:p w14:paraId="1E8B9C19" w14:textId="77777777" w:rsidR="005F6A05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utrition of children- (lectures for parents, musical play for children)</w:t>
            </w:r>
          </w:p>
          <w:p w14:paraId="6CF02DD7" w14:textId="77777777" w:rsidR="005F6A05" w:rsidRPr="00A0602C" w:rsidRDefault="005F6A05" w:rsidP="005F6A05">
            <w:pPr>
              <w:pStyle w:val="ListParagraph"/>
              <w:numPr>
                <w:ilvl w:val="0"/>
                <w:numId w:val="3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C50FAD">
              <w:rPr>
                <w:rFonts w:asciiTheme="minorBidi" w:hAnsiTheme="minorBidi"/>
                <w:sz w:val="20"/>
                <w:szCs w:val="20"/>
              </w:rPr>
              <w:lastRenderedPageBreak/>
              <w:t xml:space="preserve">Healthier refreshment options </w:t>
            </w:r>
            <w:r>
              <w:rPr>
                <w:rFonts w:asciiTheme="minorBidi" w:hAnsiTheme="minorBidi"/>
                <w:sz w:val="20"/>
                <w:szCs w:val="20"/>
              </w:rPr>
              <w:t>within the DMCC</w:t>
            </w:r>
          </w:p>
        </w:tc>
        <w:tc>
          <w:tcPr>
            <w:tcW w:w="2553" w:type="dxa"/>
          </w:tcPr>
          <w:p w14:paraId="551B8B3D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lastRenderedPageBreak/>
              <w:t>2</w:t>
            </w:r>
          </w:p>
          <w:p w14:paraId="1CB98000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13703580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, 14, 16, 18</w:t>
            </w:r>
          </w:p>
          <w:p w14:paraId="52C13D80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  <w:p w14:paraId="5A6134B6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, 15, 18</w:t>
            </w:r>
          </w:p>
          <w:p w14:paraId="5E300275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, 20</w:t>
            </w:r>
          </w:p>
          <w:p w14:paraId="72DB2242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</w:t>
            </w:r>
          </w:p>
          <w:p w14:paraId="5BBE436C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, 18</w:t>
            </w:r>
          </w:p>
          <w:p w14:paraId="2D2D7368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  <w:p w14:paraId="43B12935" w14:textId="77777777" w:rsidR="005F6A05" w:rsidRPr="00C50FAD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, 19</w:t>
            </w:r>
          </w:p>
        </w:tc>
      </w:tr>
      <w:tr w:rsidR="005F6A05" w:rsidRPr="00C50FAD" w14:paraId="3058783E" w14:textId="77777777" w:rsidTr="00982A4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14:paraId="11B0C84A" w14:textId="77777777" w:rsidR="005F6A05" w:rsidRPr="00C50FAD" w:rsidRDefault="005F6A05" w:rsidP="00982A46">
            <w:pPr>
              <w:bidi w:val="0"/>
              <w:spacing w:line="276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C50FAD">
              <w:rPr>
                <w:rFonts w:asciiTheme="minorBidi" w:hAnsiTheme="minorBidi"/>
                <w:sz w:val="20"/>
                <w:szCs w:val="20"/>
              </w:rPr>
              <w:t>Other</w:t>
            </w:r>
          </w:p>
        </w:tc>
        <w:tc>
          <w:tcPr>
            <w:tcW w:w="5701" w:type="dxa"/>
          </w:tcPr>
          <w:p w14:paraId="4600708F" w14:textId="77777777" w:rsidR="005F6A05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ealth topic day: safety and health</w:t>
            </w:r>
          </w:p>
          <w:p w14:paraId="19EB0833" w14:textId="77777777" w:rsidR="005F6A05" w:rsidRPr="002F00E7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2F00E7">
              <w:rPr>
                <w:rFonts w:asciiTheme="minorBidi" w:hAnsiTheme="minorBidi"/>
                <w:sz w:val="20"/>
                <w:szCs w:val="20"/>
              </w:rPr>
              <w:t>Lecture for Women on Breast Cancer</w:t>
            </w:r>
          </w:p>
          <w:p w14:paraId="68A655BB" w14:textId="77777777" w:rsidR="005F6A05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A0602C">
              <w:rPr>
                <w:rFonts w:asciiTheme="minorBidi" w:hAnsiTheme="minorBidi"/>
                <w:sz w:val="20"/>
                <w:szCs w:val="20"/>
              </w:rPr>
              <w:t>Alternative medicine</w:t>
            </w:r>
          </w:p>
          <w:p w14:paraId="5033D288" w14:textId="77777777" w:rsidR="005F6A05" w:rsidRPr="00A0602C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A0602C">
              <w:rPr>
                <w:rFonts w:asciiTheme="minorBidi" w:hAnsiTheme="minorBidi"/>
                <w:sz w:val="20"/>
                <w:szCs w:val="20"/>
              </w:rPr>
              <w:t>Herbal and natural pharmacy workshop</w:t>
            </w:r>
          </w:p>
          <w:p w14:paraId="6F207EF3" w14:textId="77777777" w:rsidR="005F6A05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ental hygiene</w:t>
            </w:r>
          </w:p>
          <w:p w14:paraId="4CB31E6C" w14:textId="77777777" w:rsidR="005F6A05" w:rsidRDefault="005F6A05" w:rsidP="005F6A05">
            <w:pPr>
              <w:pStyle w:val="ListParagraph"/>
              <w:numPr>
                <w:ilvl w:val="0"/>
                <w:numId w:val="4"/>
              </w:numPr>
              <w:bidi w:val="0"/>
              <w:spacing w:after="0"/>
              <w:ind w:left="37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esidents' committee for cleanliness and sustainability of the neighborhood </w:t>
            </w:r>
          </w:p>
          <w:p w14:paraId="0EA2EFAD" w14:textId="77777777" w:rsidR="005F6A05" w:rsidRPr="00A0602C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53" w:type="dxa"/>
          </w:tcPr>
          <w:p w14:paraId="1BD17C8B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  <w:p w14:paraId="4EA398EB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  <w:p w14:paraId="752E4097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, 20</w:t>
            </w:r>
          </w:p>
          <w:p w14:paraId="0A70DD2A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</w:t>
            </w:r>
          </w:p>
          <w:p w14:paraId="26E154EC" w14:textId="77777777" w:rsidR="005F6A05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  <w:p w14:paraId="2D83B235" w14:textId="77777777" w:rsidR="005F6A05" w:rsidRPr="00C50FAD" w:rsidRDefault="005F6A05" w:rsidP="00982A46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</w:tbl>
    <w:p w14:paraId="4D09A5F5" w14:textId="77777777" w:rsidR="005F6A05" w:rsidRDefault="005F6A05" w:rsidP="005F6A05">
      <w:pPr>
        <w:bidi w:val="0"/>
        <w:spacing w:line="480" w:lineRule="auto"/>
        <w:rPr>
          <w:sz w:val="24"/>
          <w:szCs w:val="24"/>
        </w:rPr>
      </w:pPr>
    </w:p>
    <w:p w14:paraId="06309421" w14:textId="77777777" w:rsidR="003569B1" w:rsidRDefault="00F269E9"/>
    <w:sectPr w:rsidR="003569B1" w:rsidSect="00AF74D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F565E"/>
    <w:multiLevelType w:val="hybridMultilevel"/>
    <w:tmpl w:val="0DC6A1C8"/>
    <w:lvl w:ilvl="0" w:tplc="0409000F">
      <w:start w:val="1"/>
      <w:numFmt w:val="decimal"/>
      <w:lvlText w:val="%1."/>
      <w:lvlJc w:val="left"/>
      <w:pPr>
        <w:ind w:left="24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B0B78"/>
    <w:multiLevelType w:val="multilevel"/>
    <w:tmpl w:val="6B0075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15510A20"/>
    <w:multiLevelType w:val="multilevel"/>
    <w:tmpl w:val="4038EE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97C6168"/>
    <w:multiLevelType w:val="multilevel"/>
    <w:tmpl w:val="1D7098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B3F50FD"/>
    <w:multiLevelType w:val="multilevel"/>
    <w:tmpl w:val="87A431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D8B605A"/>
    <w:multiLevelType w:val="multilevel"/>
    <w:tmpl w:val="41B413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3E3365A2"/>
    <w:multiLevelType w:val="multilevel"/>
    <w:tmpl w:val="9FCA7F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3F0D16FE"/>
    <w:multiLevelType w:val="multilevel"/>
    <w:tmpl w:val="A0D0B8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40901355"/>
    <w:multiLevelType w:val="hybridMultilevel"/>
    <w:tmpl w:val="27DA4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D61672"/>
    <w:multiLevelType w:val="multilevel"/>
    <w:tmpl w:val="926E1E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5B6F0C8D"/>
    <w:multiLevelType w:val="multilevel"/>
    <w:tmpl w:val="55ECAF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5E900B92"/>
    <w:multiLevelType w:val="multilevel"/>
    <w:tmpl w:val="38AA23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61C63F00"/>
    <w:multiLevelType w:val="multilevel"/>
    <w:tmpl w:val="612C63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662B3E65"/>
    <w:multiLevelType w:val="hybridMultilevel"/>
    <w:tmpl w:val="F878BA00"/>
    <w:lvl w:ilvl="0" w:tplc="1988F8D0">
      <w:start w:val="1"/>
      <w:numFmt w:val="decimal"/>
      <w:lvlText w:val="%1."/>
      <w:lvlJc w:val="left"/>
      <w:pPr>
        <w:ind w:left="4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4" w:hanging="360"/>
      </w:pPr>
    </w:lvl>
    <w:lvl w:ilvl="2" w:tplc="0409001B" w:tentative="1">
      <w:start w:val="1"/>
      <w:numFmt w:val="lowerRoman"/>
      <w:lvlText w:val="%3."/>
      <w:lvlJc w:val="right"/>
      <w:pPr>
        <w:ind w:left="1854" w:hanging="180"/>
      </w:pPr>
    </w:lvl>
    <w:lvl w:ilvl="3" w:tplc="0409000F" w:tentative="1">
      <w:start w:val="1"/>
      <w:numFmt w:val="decimal"/>
      <w:lvlText w:val="%4."/>
      <w:lvlJc w:val="left"/>
      <w:pPr>
        <w:ind w:left="2574" w:hanging="360"/>
      </w:pPr>
    </w:lvl>
    <w:lvl w:ilvl="4" w:tplc="04090019" w:tentative="1">
      <w:start w:val="1"/>
      <w:numFmt w:val="lowerLetter"/>
      <w:lvlText w:val="%5."/>
      <w:lvlJc w:val="left"/>
      <w:pPr>
        <w:ind w:left="3294" w:hanging="360"/>
      </w:pPr>
    </w:lvl>
    <w:lvl w:ilvl="5" w:tplc="0409001B" w:tentative="1">
      <w:start w:val="1"/>
      <w:numFmt w:val="lowerRoman"/>
      <w:lvlText w:val="%6."/>
      <w:lvlJc w:val="right"/>
      <w:pPr>
        <w:ind w:left="4014" w:hanging="180"/>
      </w:pPr>
    </w:lvl>
    <w:lvl w:ilvl="6" w:tplc="0409000F" w:tentative="1">
      <w:start w:val="1"/>
      <w:numFmt w:val="decimal"/>
      <w:lvlText w:val="%7."/>
      <w:lvlJc w:val="left"/>
      <w:pPr>
        <w:ind w:left="4734" w:hanging="360"/>
      </w:pPr>
    </w:lvl>
    <w:lvl w:ilvl="7" w:tplc="04090019" w:tentative="1">
      <w:start w:val="1"/>
      <w:numFmt w:val="lowerLetter"/>
      <w:lvlText w:val="%8."/>
      <w:lvlJc w:val="left"/>
      <w:pPr>
        <w:ind w:left="5454" w:hanging="360"/>
      </w:pPr>
    </w:lvl>
    <w:lvl w:ilvl="8" w:tplc="0409001B" w:tentative="1">
      <w:start w:val="1"/>
      <w:numFmt w:val="lowerRoman"/>
      <w:lvlText w:val="%9."/>
      <w:lvlJc w:val="right"/>
      <w:pPr>
        <w:ind w:left="6174" w:hanging="180"/>
      </w:pPr>
    </w:lvl>
  </w:abstractNum>
  <w:abstractNum w:abstractNumId="14" w15:restartNumberingAfterBreak="0">
    <w:nsid w:val="69105BAA"/>
    <w:multiLevelType w:val="hybridMultilevel"/>
    <w:tmpl w:val="49581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CD127C"/>
    <w:multiLevelType w:val="multilevel"/>
    <w:tmpl w:val="80DE29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72B37F85"/>
    <w:multiLevelType w:val="multilevel"/>
    <w:tmpl w:val="EF24CC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8"/>
  </w:num>
  <w:num w:numId="2">
    <w:abstractNumId w:val="13"/>
  </w:num>
  <w:num w:numId="3">
    <w:abstractNumId w:val="0"/>
  </w:num>
  <w:num w:numId="4">
    <w:abstractNumId w:val="14"/>
  </w:num>
  <w:num w:numId="5">
    <w:abstractNumId w:val="16"/>
  </w:num>
  <w:num w:numId="6">
    <w:abstractNumId w:val="1"/>
  </w:num>
  <w:num w:numId="7">
    <w:abstractNumId w:val="4"/>
  </w:num>
  <w:num w:numId="8">
    <w:abstractNumId w:val="2"/>
  </w:num>
  <w:num w:numId="9">
    <w:abstractNumId w:val="6"/>
  </w:num>
  <w:num w:numId="10">
    <w:abstractNumId w:val="7"/>
  </w:num>
  <w:num w:numId="11">
    <w:abstractNumId w:val="15"/>
  </w:num>
  <w:num w:numId="12">
    <w:abstractNumId w:val="3"/>
  </w:num>
  <w:num w:numId="13">
    <w:abstractNumId w:val="9"/>
  </w:num>
  <w:num w:numId="14">
    <w:abstractNumId w:val="10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05"/>
    <w:rsid w:val="00244D90"/>
    <w:rsid w:val="0048484F"/>
    <w:rsid w:val="004900BA"/>
    <w:rsid w:val="005F6A05"/>
    <w:rsid w:val="007C5A7F"/>
    <w:rsid w:val="00BF28E9"/>
    <w:rsid w:val="00F2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97E13"/>
  <w15:chartTrackingRefBased/>
  <w15:docId w15:val="{C3A78B8F-8627-46B5-9D72-914931796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A0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A05"/>
    <w:pPr>
      <w:spacing w:after="200" w:line="276" w:lineRule="auto"/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5F6A0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44D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1</Words>
  <Characters>4605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בורה ברדה - Deborah Berdah</dc:creator>
  <cp:keywords/>
  <dc:description/>
  <cp:lastModifiedBy>דבורה ברדה - Deborah Berdah</cp:lastModifiedBy>
  <cp:revision>2</cp:revision>
  <dcterms:created xsi:type="dcterms:W3CDTF">2022-09-19T07:02:00Z</dcterms:created>
  <dcterms:modified xsi:type="dcterms:W3CDTF">2022-09-19T07:02:00Z</dcterms:modified>
</cp:coreProperties>
</file>